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7A5B0" w14:textId="77777777" w:rsidR="00486AB4" w:rsidRDefault="00486AB4" w:rsidP="00486AB4">
      <w:pPr>
        <w:rPr>
          <w:rFonts w:ascii="Times New Roman" w:hAnsi="Times New Roman" w:cs="Times New Roman"/>
          <w:sz w:val="24"/>
          <w:szCs w:val="24"/>
        </w:rPr>
      </w:pPr>
      <w:r w:rsidRPr="00515154">
        <w:rPr>
          <w:rFonts w:ascii="Times New Roman" w:hAnsi="Times New Roman" w:cs="Times New Roman"/>
          <w:b/>
          <w:bCs/>
          <w:sz w:val="24"/>
          <w:szCs w:val="24"/>
        </w:rPr>
        <w:t>Additional file 3</w:t>
      </w:r>
    </w:p>
    <w:p w14:paraId="788C2933" w14:textId="77777777" w:rsidR="00486AB4" w:rsidRPr="00515154" w:rsidRDefault="00486AB4" w:rsidP="00486AB4">
      <w:pPr>
        <w:rPr>
          <w:rFonts w:ascii="Times New Roman" w:hAnsi="Times New Roman" w:cs="Times New Roman"/>
          <w:sz w:val="24"/>
          <w:szCs w:val="24"/>
        </w:rPr>
      </w:pPr>
      <w:r w:rsidRPr="00486AB4">
        <w:rPr>
          <w:rFonts w:ascii="Times New Roman" w:hAnsi="Times New Roman" w:cs="Times New Roman"/>
          <w:b/>
          <w:bCs/>
          <w:sz w:val="24"/>
          <w:szCs w:val="24"/>
        </w:rPr>
        <w:t>Supplementary Table 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15154">
        <w:rPr>
          <w:rFonts w:ascii="Times New Roman" w:hAnsi="Times New Roman" w:cs="Times New Roman"/>
          <w:sz w:val="24"/>
          <w:szCs w:val="24"/>
        </w:rPr>
        <w:t xml:space="preserve">Description of </w:t>
      </w:r>
      <w:r>
        <w:rPr>
          <w:rFonts w:ascii="Times New Roman" w:hAnsi="Times New Roman" w:cs="Times New Roman"/>
          <w:sz w:val="24"/>
          <w:szCs w:val="24"/>
        </w:rPr>
        <w:t>budesonide</w:t>
      </w:r>
      <w:r w:rsidRPr="005151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515154">
        <w:rPr>
          <w:rFonts w:ascii="Times New Roman" w:hAnsi="Times New Roman" w:cs="Times New Roman"/>
          <w:sz w:val="24"/>
          <w:szCs w:val="24"/>
        </w:rPr>
        <w:t xml:space="preserve">reatments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515154">
        <w:rPr>
          <w:rFonts w:ascii="Times New Roman" w:hAnsi="Times New Roman" w:cs="Times New Roman"/>
          <w:sz w:val="24"/>
          <w:szCs w:val="24"/>
        </w:rPr>
        <w:t xml:space="preserve">eceived at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515154">
        <w:rPr>
          <w:rFonts w:ascii="Times New Roman" w:hAnsi="Times New Roman" w:cs="Times New Roman"/>
          <w:sz w:val="24"/>
          <w:szCs w:val="24"/>
        </w:rPr>
        <w:t xml:space="preserve">ndex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515154">
        <w:rPr>
          <w:rFonts w:ascii="Times New Roman" w:hAnsi="Times New Roman" w:cs="Times New Roman"/>
          <w:sz w:val="24"/>
          <w:szCs w:val="24"/>
        </w:rPr>
        <w:t>ate</w:t>
      </w:r>
      <w:r>
        <w:rPr>
          <w:rFonts w:ascii="Times New Roman" w:hAnsi="Times New Roman" w:cs="Times New Roman"/>
          <w:sz w:val="24"/>
          <w:szCs w:val="24"/>
        </w:rPr>
        <w:t xml:space="preserve"> and during follow-up</w:t>
      </w:r>
      <w:r w:rsidRPr="005151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the VDZ+BUD group</w:t>
      </w:r>
    </w:p>
    <w:p w14:paraId="341588AF" w14:textId="77777777" w:rsidR="00486AB4" w:rsidRPr="00515154" w:rsidRDefault="00486AB4" w:rsidP="00486AB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4916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71"/>
        <w:gridCol w:w="1876"/>
        <w:gridCol w:w="2869"/>
        <w:gridCol w:w="1287"/>
      </w:tblGrid>
      <w:tr w:rsidR="00486AB4" w:rsidRPr="00146961" w14:paraId="64B2A48C" w14:textId="77777777" w:rsidTr="000F6B45">
        <w:trPr>
          <w:cantSplit/>
          <w:jc w:val="center"/>
        </w:trPr>
        <w:tc>
          <w:tcPr>
            <w:tcW w:w="17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9295E7E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31AD51A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76E0B4E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3B48668" w14:textId="77777777" w:rsidR="00486AB4" w:rsidRPr="00146961" w:rsidRDefault="00486AB4" w:rsidP="000F6B45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DZ+BUD</w:t>
            </w:r>
          </w:p>
          <w:p w14:paraId="0F9510D0" w14:textId="5443270D" w:rsidR="00486AB4" w:rsidRPr="00146961" w:rsidRDefault="00486AB4" w:rsidP="000F6B45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</w:t>
            </w:r>
            <w:r w:rsidR="002638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</w:t>
            </w:r>
            <w:r w:rsidRPr="001469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0)</w:t>
            </w:r>
          </w:p>
        </w:tc>
      </w:tr>
      <w:tr w:rsidR="00486AB4" w:rsidRPr="00146961" w14:paraId="3A32C25D" w14:textId="77777777" w:rsidTr="000F6B45">
        <w:trPr>
          <w:cantSplit/>
          <w:jc w:val="center"/>
        </w:trPr>
        <w:tc>
          <w:tcPr>
            <w:tcW w:w="172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45F7669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aily dose of budesonide (mg)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D4E7508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59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5EC9A68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0EC7433" w14:textId="77777777" w:rsidR="00486AB4" w:rsidRPr="00146961" w:rsidRDefault="00486AB4" w:rsidP="000F6B45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 (1.4)</w:t>
            </w:r>
          </w:p>
        </w:tc>
      </w:tr>
      <w:tr w:rsidR="00486AB4" w:rsidRPr="00146961" w14:paraId="773095D0" w14:textId="77777777" w:rsidTr="000F6B45">
        <w:trPr>
          <w:cantSplit/>
          <w:jc w:val="center"/>
        </w:trPr>
        <w:tc>
          <w:tcPr>
            <w:tcW w:w="1723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8572ABF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30FCDBB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155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05471CD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29E8A68" w14:textId="77777777" w:rsidR="00486AB4" w:rsidRPr="00146961" w:rsidRDefault="00486AB4" w:rsidP="000F6B45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 [9.0, 9.0]</w:t>
            </w:r>
          </w:p>
        </w:tc>
      </w:tr>
      <w:tr w:rsidR="00486AB4" w:rsidRPr="00146961" w14:paraId="164CCC5F" w14:textId="77777777" w:rsidTr="000F6B45">
        <w:trPr>
          <w:cantSplit/>
          <w:jc w:val="center"/>
        </w:trPr>
        <w:tc>
          <w:tcPr>
            <w:tcW w:w="1723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DF04B32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6816FBE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ange)</w:t>
            </w:r>
          </w:p>
        </w:tc>
        <w:tc>
          <w:tcPr>
            <w:tcW w:w="155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EA896CD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4AE1AF4" w14:textId="77777777" w:rsidR="00486AB4" w:rsidRPr="00146961" w:rsidRDefault="00486AB4" w:rsidP="000F6B45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0, 9.0)</w:t>
            </w:r>
          </w:p>
        </w:tc>
      </w:tr>
      <w:tr w:rsidR="00486AB4" w:rsidRPr="00146961" w14:paraId="3D2635FE" w14:textId="77777777" w:rsidTr="000F6B45">
        <w:trPr>
          <w:cantSplit/>
          <w:jc w:val="center"/>
        </w:trPr>
        <w:tc>
          <w:tcPr>
            <w:tcW w:w="1723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B49282A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anges in budesonide treatment regimen during follow</w:t>
            </w:r>
            <w:r w:rsidRPr="001469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noBreakHyphen/>
              <w:t>up</w:t>
            </w:r>
          </w:p>
        </w:tc>
        <w:tc>
          <w:tcPr>
            <w:tcW w:w="101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09689F4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155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A374669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594EBC9" w14:textId="77777777" w:rsidR="00486AB4" w:rsidRPr="00146961" w:rsidRDefault="00486AB4" w:rsidP="000F6B45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40.0%)</w:t>
            </w:r>
          </w:p>
        </w:tc>
      </w:tr>
      <w:tr w:rsidR="00486AB4" w:rsidRPr="00146961" w14:paraId="4FA123DB" w14:textId="77777777" w:rsidTr="000F6B45">
        <w:trPr>
          <w:cantSplit/>
          <w:jc w:val="center"/>
        </w:trPr>
        <w:tc>
          <w:tcPr>
            <w:tcW w:w="1723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DF21F0C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C9DFE07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g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4273752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se reduction</w:t>
            </w:r>
          </w:p>
        </w:tc>
        <w:tc>
          <w:tcPr>
            <w:tcW w:w="69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F822A64" w14:textId="77777777" w:rsidR="00486AB4" w:rsidRPr="00146961" w:rsidRDefault="00486AB4" w:rsidP="000F6B45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76.7%)</w:t>
            </w:r>
          </w:p>
        </w:tc>
      </w:tr>
      <w:tr w:rsidR="00486AB4" w:rsidRPr="00146961" w14:paraId="4810181C" w14:textId="77777777" w:rsidTr="000F6B45">
        <w:trPr>
          <w:cantSplit/>
          <w:jc w:val="center"/>
        </w:trPr>
        <w:tc>
          <w:tcPr>
            <w:tcW w:w="1723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3E9671E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C25CC94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1262C26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ction in frequency</w:t>
            </w:r>
          </w:p>
        </w:tc>
        <w:tc>
          <w:tcPr>
            <w:tcW w:w="69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078743D" w14:textId="77777777" w:rsidR="00486AB4" w:rsidRPr="00146961" w:rsidRDefault="00486AB4" w:rsidP="000F6B45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23.3%)</w:t>
            </w:r>
          </w:p>
        </w:tc>
      </w:tr>
      <w:tr w:rsidR="00486AB4" w:rsidRPr="00146961" w14:paraId="3488EF5B" w14:textId="77777777" w:rsidTr="000F6B45">
        <w:trPr>
          <w:cantSplit/>
          <w:jc w:val="center"/>
        </w:trPr>
        <w:tc>
          <w:tcPr>
            <w:tcW w:w="1723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C79BCBF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54AA54E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ason for change in BUD treatment regimen</w:t>
            </w:r>
          </w:p>
        </w:tc>
        <w:tc>
          <w:tcPr>
            <w:tcW w:w="155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BB48AD6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ssical tapering schedule for budesonide</w:t>
            </w:r>
          </w:p>
        </w:tc>
        <w:tc>
          <w:tcPr>
            <w:tcW w:w="69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83F03FD" w14:textId="77777777" w:rsidR="00486AB4" w:rsidRPr="00146961" w:rsidRDefault="00486AB4" w:rsidP="000F6B45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100.0%)</w:t>
            </w:r>
          </w:p>
        </w:tc>
      </w:tr>
      <w:tr w:rsidR="00486AB4" w:rsidRPr="00146961" w14:paraId="350D5807" w14:textId="77777777" w:rsidTr="000F6B45">
        <w:trPr>
          <w:cantSplit/>
          <w:jc w:val="center"/>
        </w:trPr>
        <w:tc>
          <w:tcPr>
            <w:tcW w:w="1723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45345DC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9ABCD8F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EF9A91D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ck of effectivenes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</w:t>
            </w:r>
            <w:r w:rsidRPr="00146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e management of CD</w:t>
            </w:r>
          </w:p>
        </w:tc>
        <w:tc>
          <w:tcPr>
            <w:tcW w:w="69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AD97FEB" w14:textId="77777777" w:rsidR="00486AB4" w:rsidRPr="00146961" w:rsidRDefault="00486AB4" w:rsidP="000F6B45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6.7%)</w:t>
            </w:r>
          </w:p>
        </w:tc>
      </w:tr>
      <w:tr w:rsidR="00486AB4" w:rsidRPr="00146961" w14:paraId="1532B7A6" w14:textId="77777777" w:rsidTr="000F6B45">
        <w:trPr>
          <w:cantSplit/>
          <w:jc w:val="center"/>
        </w:trPr>
        <w:tc>
          <w:tcPr>
            <w:tcW w:w="1723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BF6CF8B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68500E2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77F9B77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rtial treatment respons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r w:rsidRPr="00146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e management of CD</w:t>
            </w:r>
          </w:p>
        </w:tc>
        <w:tc>
          <w:tcPr>
            <w:tcW w:w="69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57C1B5E" w14:textId="77777777" w:rsidR="00486AB4" w:rsidRPr="00146961" w:rsidRDefault="00486AB4" w:rsidP="000F6B45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</w:tr>
      <w:tr w:rsidR="00486AB4" w:rsidRPr="00146961" w14:paraId="1768F466" w14:textId="77777777" w:rsidTr="000F6B45">
        <w:trPr>
          <w:cantSplit/>
          <w:jc w:val="center"/>
        </w:trPr>
        <w:tc>
          <w:tcPr>
            <w:tcW w:w="1723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5BC0E41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A7BC13C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8B0EAAB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ood effectivenes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 treating</w:t>
            </w:r>
            <w:r w:rsidRPr="00146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D</w:t>
            </w:r>
          </w:p>
        </w:tc>
        <w:tc>
          <w:tcPr>
            <w:tcW w:w="69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6279416" w14:textId="77777777" w:rsidR="00486AB4" w:rsidRPr="00146961" w:rsidRDefault="00486AB4" w:rsidP="000F6B45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</w:tr>
      <w:tr w:rsidR="00486AB4" w:rsidRPr="00146961" w14:paraId="794DB500" w14:textId="77777777" w:rsidTr="000F6B45">
        <w:trPr>
          <w:cantSplit/>
          <w:jc w:val="center"/>
        </w:trPr>
        <w:tc>
          <w:tcPr>
            <w:tcW w:w="1723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074AFD1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789B8B3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97F615A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verse event</w:t>
            </w:r>
          </w:p>
        </w:tc>
        <w:tc>
          <w:tcPr>
            <w:tcW w:w="69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6C6879F" w14:textId="77777777" w:rsidR="00486AB4" w:rsidRPr="00146961" w:rsidRDefault="00486AB4" w:rsidP="000F6B45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</w:tr>
      <w:tr w:rsidR="00486AB4" w:rsidRPr="00146961" w14:paraId="43F90879" w14:textId="77777777" w:rsidTr="000F6B45">
        <w:trPr>
          <w:cantSplit/>
          <w:jc w:val="center"/>
        </w:trPr>
        <w:tc>
          <w:tcPr>
            <w:tcW w:w="1723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525C3D3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4D65531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D8EDC9E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lerability</w:t>
            </w:r>
          </w:p>
        </w:tc>
        <w:tc>
          <w:tcPr>
            <w:tcW w:w="69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CB26C7E" w14:textId="77777777" w:rsidR="00486AB4" w:rsidRPr="00146961" w:rsidRDefault="00486AB4" w:rsidP="000F6B45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.3%)</w:t>
            </w:r>
          </w:p>
        </w:tc>
      </w:tr>
      <w:tr w:rsidR="00486AB4" w:rsidRPr="00146961" w14:paraId="6C474B4D" w14:textId="77777777" w:rsidTr="000F6B45">
        <w:trPr>
          <w:cantSplit/>
          <w:jc w:val="center"/>
        </w:trPr>
        <w:tc>
          <w:tcPr>
            <w:tcW w:w="1723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3C6D69C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E23F18B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3F6374B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69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7B3EAE7" w14:textId="77777777" w:rsidR="00486AB4" w:rsidRPr="00146961" w:rsidRDefault="00486AB4" w:rsidP="000F6B45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</w:tr>
      <w:tr w:rsidR="00486AB4" w:rsidRPr="00146961" w14:paraId="4BBCBC05" w14:textId="77777777" w:rsidTr="000F6B45">
        <w:trPr>
          <w:cantSplit/>
          <w:jc w:val="center"/>
        </w:trPr>
        <w:tc>
          <w:tcPr>
            <w:tcW w:w="1723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620A956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E0CEC22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0CBAE6A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9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0EEFF15" w14:textId="77777777" w:rsidR="00486AB4" w:rsidRPr="00146961" w:rsidRDefault="00486AB4" w:rsidP="000F6B45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</w:tr>
      <w:tr w:rsidR="00486AB4" w:rsidRPr="00146961" w14:paraId="58159D32" w14:textId="77777777" w:rsidTr="000F6B45">
        <w:trPr>
          <w:cantSplit/>
          <w:jc w:val="center"/>
        </w:trPr>
        <w:tc>
          <w:tcPr>
            <w:tcW w:w="1723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285DB2B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UD discontinuation</w:t>
            </w:r>
          </w:p>
        </w:tc>
        <w:tc>
          <w:tcPr>
            <w:tcW w:w="101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435C1D0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D58FD17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9F21B7E" w14:textId="77777777" w:rsidR="00486AB4" w:rsidRPr="00146961" w:rsidRDefault="00486AB4" w:rsidP="000F6B45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32.0%)</w:t>
            </w:r>
          </w:p>
        </w:tc>
      </w:tr>
      <w:tr w:rsidR="00486AB4" w:rsidRPr="00146961" w14:paraId="78803C84" w14:textId="77777777" w:rsidTr="000F6B45">
        <w:trPr>
          <w:cantSplit/>
          <w:jc w:val="center"/>
        </w:trPr>
        <w:tc>
          <w:tcPr>
            <w:tcW w:w="1723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03C5AB5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670BFE6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E7EB4D8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DEC9795" w14:textId="77777777" w:rsidR="00486AB4" w:rsidRPr="00146961" w:rsidRDefault="00486AB4" w:rsidP="000F6B45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68.0%)</w:t>
            </w:r>
          </w:p>
        </w:tc>
      </w:tr>
      <w:tr w:rsidR="00486AB4" w:rsidRPr="00146961" w14:paraId="1FCB59CE" w14:textId="77777777" w:rsidTr="000F6B45">
        <w:trPr>
          <w:cantSplit/>
          <w:jc w:val="center"/>
        </w:trPr>
        <w:tc>
          <w:tcPr>
            <w:tcW w:w="1723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A9E8ADD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F422450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55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777FDB6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14CF122" w14:textId="77777777" w:rsidR="00486AB4" w:rsidRPr="00146961" w:rsidRDefault="00486AB4" w:rsidP="000F6B45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</w:tr>
      <w:tr w:rsidR="00486AB4" w:rsidRPr="00146961" w14:paraId="032526EE" w14:textId="77777777" w:rsidTr="000F6B45">
        <w:trPr>
          <w:cantSplit/>
          <w:jc w:val="center"/>
        </w:trPr>
        <w:tc>
          <w:tcPr>
            <w:tcW w:w="1723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740ED01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ason for discontinuation</w:t>
            </w:r>
          </w:p>
        </w:tc>
        <w:tc>
          <w:tcPr>
            <w:tcW w:w="101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0D12FE7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ssical tapering schedule for budesonide</w:t>
            </w:r>
          </w:p>
        </w:tc>
        <w:tc>
          <w:tcPr>
            <w:tcW w:w="155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427AA61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0C00FA6" w14:textId="77777777" w:rsidR="00486AB4" w:rsidRPr="00146961" w:rsidRDefault="00486AB4" w:rsidP="000F6B45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85.3%)</w:t>
            </w:r>
          </w:p>
        </w:tc>
      </w:tr>
      <w:tr w:rsidR="00486AB4" w:rsidRPr="00146961" w14:paraId="6D5D3775" w14:textId="77777777" w:rsidTr="000F6B45">
        <w:trPr>
          <w:cantSplit/>
          <w:jc w:val="center"/>
        </w:trPr>
        <w:tc>
          <w:tcPr>
            <w:tcW w:w="1723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35320D9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71FFB00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ck of effectivenes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</w:t>
            </w:r>
            <w:r w:rsidRPr="00146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e management of CD</w:t>
            </w:r>
          </w:p>
        </w:tc>
        <w:tc>
          <w:tcPr>
            <w:tcW w:w="155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0ED1B7F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344B194" w14:textId="77777777" w:rsidR="00486AB4" w:rsidRPr="00146961" w:rsidRDefault="00486AB4" w:rsidP="000F6B45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.9%)</w:t>
            </w:r>
          </w:p>
        </w:tc>
      </w:tr>
      <w:tr w:rsidR="00486AB4" w:rsidRPr="00146961" w14:paraId="0327C21A" w14:textId="77777777" w:rsidTr="000F6B45">
        <w:trPr>
          <w:cantSplit/>
          <w:jc w:val="center"/>
        </w:trPr>
        <w:tc>
          <w:tcPr>
            <w:tcW w:w="1723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C25624A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138822E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verse event</w:t>
            </w:r>
          </w:p>
        </w:tc>
        <w:tc>
          <w:tcPr>
            <w:tcW w:w="155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FE6FB9F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B4FE598" w14:textId="77777777" w:rsidR="00486AB4" w:rsidRPr="00146961" w:rsidRDefault="00486AB4" w:rsidP="000F6B45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2.9%)</w:t>
            </w:r>
          </w:p>
        </w:tc>
      </w:tr>
      <w:tr w:rsidR="00486AB4" w:rsidRPr="00146961" w14:paraId="1E0F81FF" w14:textId="77777777" w:rsidTr="000F6B45">
        <w:trPr>
          <w:cantSplit/>
          <w:jc w:val="center"/>
        </w:trPr>
        <w:tc>
          <w:tcPr>
            <w:tcW w:w="1723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74E16AB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9C872F0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ood effectivenes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 treating</w:t>
            </w:r>
            <w:r w:rsidRPr="00146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D</w:t>
            </w:r>
          </w:p>
        </w:tc>
        <w:tc>
          <w:tcPr>
            <w:tcW w:w="155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9EE69B6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A5A1CCB" w14:textId="77777777" w:rsidR="00486AB4" w:rsidRPr="00146961" w:rsidRDefault="00486AB4" w:rsidP="000F6B45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</w:tr>
      <w:tr w:rsidR="00486AB4" w:rsidRPr="00146961" w14:paraId="42818188" w14:textId="77777777" w:rsidTr="000F6B45">
        <w:trPr>
          <w:cantSplit/>
          <w:jc w:val="center"/>
        </w:trPr>
        <w:tc>
          <w:tcPr>
            <w:tcW w:w="1723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3FADCD7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9F70FB4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lerability</w:t>
            </w:r>
          </w:p>
        </w:tc>
        <w:tc>
          <w:tcPr>
            <w:tcW w:w="155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6223FEF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AFBA1F9" w14:textId="77777777" w:rsidR="00486AB4" w:rsidRPr="00146961" w:rsidRDefault="00486AB4" w:rsidP="000F6B45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</w:tr>
      <w:tr w:rsidR="00486AB4" w:rsidRPr="00146961" w14:paraId="0CDD3748" w14:textId="77777777" w:rsidTr="00927EDD">
        <w:trPr>
          <w:cantSplit/>
          <w:jc w:val="center"/>
        </w:trPr>
        <w:tc>
          <w:tcPr>
            <w:tcW w:w="1723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D532175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9378AA6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/family decision</w:t>
            </w:r>
          </w:p>
        </w:tc>
        <w:tc>
          <w:tcPr>
            <w:tcW w:w="155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2CEF9F7" w14:textId="77777777" w:rsidR="00486AB4" w:rsidRPr="00146961" w:rsidRDefault="00486AB4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95855B8" w14:textId="77777777" w:rsidR="00486AB4" w:rsidRPr="00146961" w:rsidRDefault="00486AB4" w:rsidP="000F6B45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6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2.9%)</w:t>
            </w:r>
          </w:p>
        </w:tc>
      </w:tr>
      <w:tr w:rsidR="00927EDD" w:rsidRPr="00146961" w14:paraId="25590B01" w14:textId="77777777" w:rsidTr="000F6B45">
        <w:trPr>
          <w:cantSplit/>
          <w:jc w:val="center"/>
        </w:trPr>
        <w:tc>
          <w:tcPr>
            <w:tcW w:w="172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A995EC9" w14:textId="77777777" w:rsidR="00927EDD" w:rsidRPr="00146961" w:rsidRDefault="00927EDD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8D62C92" w14:textId="3C3923A4" w:rsidR="00927EDD" w:rsidRPr="00146961" w:rsidRDefault="00927EDD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55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B78B7ED" w14:textId="77777777" w:rsidR="00927EDD" w:rsidRPr="00146961" w:rsidRDefault="00927EDD" w:rsidP="000F6B45">
            <w:pPr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134E59A" w14:textId="6903D606" w:rsidR="00927EDD" w:rsidRPr="00146961" w:rsidRDefault="00927EDD" w:rsidP="000F6B45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2.9%)</w:t>
            </w:r>
          </w:p>
        </w:tc>
      </w:tr>
    </w:tbl>
    <w:p w14:paraId="1D9E8AEB" w14:textId="2F3DF876" w:rsidR="00486AB4" w:rsidRDefault="00486AB4" w:rsidP="00486A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46961">
        <w:rPr>
          <w:rFonts w:ascii="Times New Roman" w:hAnsi="Times New Roman" w:cs="Times New Roman"/>
          <w:sz w:val="24"/>
          <w:szCs w:val="24"/>
        </w:rPr>
        <w:t>Percentage calculated over the number of patients with changes in budesonide treatment regimen during follow-up</w:t>
      </w:r>
    </w:p>
    <w:p w14:paraId="2048EACD" w14:textId="77719F6E" w:rsidR="007A1C2C" w:rsidRPr="00146961" w:rsidRDefault="007A1C2C" w:rsidP="00486A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 data are represented as n (%) unless otherwise stated</w:t>
      </w:r>
    </w:p>
    <w:p w14:paraId="664410F7" w14:textId="5CFE339F" w:rsidR="00486AB4" w:rsidRPr="00146961" w:rsidRDefault="00486AB4" w:rsidP="00486AB4">
      <w:pPr>
        <w:rPr>
          <w:rFonts w:ascii="Times New Roman" w:hAnsi="Times New Roman" w:cs="Times New Roman"/>
          <w:sz w:val="24"/>
          <w:szCs w:val="24"/>
        </w:rPr>
      </w:pPr>
      <w:r w:rsidRPr="00146961">
        <w:rPr>
          <w:rFonts w:ascii="Times New Roman" w:hAnsi="Times New Roman" w:cs="Times New Roman"/>
          <w:sz w:val="24"/>
          <w:szCs w:val="24"/>
        </w:rPr>
        <w:t xml:space="preserve">BUD = budesonide; CD =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146961">
        <w:rPr>
          <w:rFonts w:ascii="Times New Roman" w:hAnsi="Times New Roman" w:cs="Times New Roman"/>
          <w:sz w:val="24"/>
          <w:szCs w:val="24"/>
        </w:rPr>
        <w:t xml:space="preserve">rohn’s disease; </w:t>
      </w:r>
      <w:r>
        <w:rPr>
          <w:rFonts w:ascii="Times New Roman" w:hAnsi="Times New Roman" w:cs="Times New Roman"/>
          <w:sz w:val="24"/>
          <w:szCs w:val="24"/>
        </w:rPr>
        <w:t xml:space="preserve">Q = quartile; </w:t>
      </w:r>
      <w:r w:rsidRPr="00146961">
        <w:rPr>
          <w:rFonts w:ascii="Times New Roman" w:hAnsi="Times New Roman" w:cs="Times New Roman"/>
          <w:sz w:val="24"/>
          <w:szCs w:val="24"/>
        </w:rPr>
        <w:t>SD = standard deviation; VDZ = vedolizumab</w:t>
      </w:r>
    </w:p>
    <w:p w14:paraId="059AD6E0" w14:textId="48433DD3" w:rsidR="00174344" w:rsidRPr="00486AB4" w:rsidRDefault="00174344" w:rsidP="00486AB4"/>
    <w:sectPr w:rsidR="00174344" w:rsidRPr="00486A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344"/>
    <w:rsid w:val="000A2A4E"/>
    <w:rsid w:val="00146961"/>
    <w:rsid w:val="00174344"/>
    <w:rsid w:val="001C3E0D"/>
    <w:rsid w:val="002445FA"/>
    <w:rsid w:val="002638C1"/>
    <w:rsid w:val="002821DD"/>
    <w:rsid w:val="00290DB5"/>
    <w:rsid w:val="00346A53"/>
    <w:rsid w:val="00486AB4"/>
    <w:rsid w:val="004C215F"/>
    <w:rsid w:val="00515154"/>
    <w:rsid w:val="005A748C"/>
    <w:rsid w:val="005B36B5"/>
    <w:rsid w:val="00611E1F"/>
    <w:rsid w:val="0066157F"/>
    <w:rsid w:val="007A1C2C"/>
    <w:rsid w:val="007B7A55"/>
    <w:rsid w:val="008A326D"/>
    <w:rsid w:val="008A512C"/>
    <w:rsid w:val="00927EDD"/>
    <w:rsid w:val="00C94792"/>
    <w:rsid w:val="00D7754A"/>
    <w:rsid w:val="00E620B4"/>
    <w:rsid w:val="00EA376F"/>
    <w:rsid w:val="00ED3AD5"/>
    <w:rsid w:val="00F10A6A"/>
    <w:rsid w:val="00F11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B7CA1"/>
  <w15:chartTrackingRefBased/>
  <w15:docId w15:val="{6CBF2502-4620-4A91-B625-BDD1A8189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1743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74344"/>
    <w:pPr>
      <w:spacing w:after="0" w:line="36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4344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66157F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4792"/>
    <w:pPr>
      <w:spacing w:after="160" w:line="240" w:lineRule="auto"/>
    </w:pPr>
    <w:rPr>
      <w:rFonts w:asciiTheme="minorHAnsi" w:eastAsiaTheme="minorHAnsi" w:hAnsiTheme="minorHAnsi" w:cstheme="minorBid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4792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066ECA61BE304F852D5CD74E9057A4" ma:contentTypeVersion="18" ma:contentTypeDescription="Create a new document." ma:contentTypeScope="" ma:versionID="8ad88f1d29686218fb306fd00e26d6c4">
  <xsd:schema xmlns:xsd="http://www.w3.org/2001/XMLSchema" xmlns:xs="http://www.w3.org/2001/XMLSchema" xmlns:p="http://schemas.microsoft.com/office/2006/metadata/properties" xmlns:ns2="797234c1-1612-4e13-9d20-a4eca7129b16" xmlns:ns3="9adffe0e-3a45-4ba0-ae43-c831ec5d87b2" xmlns:ns4="71d6995e-2094-4cd5-8632-a7cdafa31eea" targetNamespace="http://schemas.microsoft.com/office/2006/metadata/properties" ma:root="true" ma:fieldsID="bb57d35e37bc19641618aa8abbbe7136" ns2:_="" ns3:_="" ns4:_="">
    <xsd:import namespace="797234c1-1612-4e13-9d20-a4eca7129b16"/>
    <xsd:import namespace="9adffe0e-3a45-4ba0-ae43-c831ec5d87b2"/>
    <xsd:import namespace="71d6995e-2094-4cd5-8632-a7cdafa31eea"/>
    <xsd:element name="properties">
      <xsd:complexType>
        <xsd:sequence>
          <xsd:element name="documentManagement">
            <xsd:complexType>
              <xsd:all>
                <xsd:element ref="ns2:TaskName" minOccurs="0"/>
                <xsd:element ref="ns2:Status" minOccurs="0"/>
                <xsd:element ref="ns3:SharedWithUsers" minOccurs="0"/>
                <xsd:element ref="ns3:SharedWithDetails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7234c1-1612-4e13-9d20-a4eca7129b16" elementFormDefault="qualified">
    <xsd:import namespace="http://schemas.microsoft.com/office/2006/documentManagement/types"/>
    <xsd:import namespace="http://schemas.microsoft.com/office/infopath/2007/PartnerControls"/>
    <xsd:element name="TaskName" ma:index="8" nillable="true" ma:displayName="TaskName" ma:internalName="TaskName">
      <xsd:simpleType>
        <xsd:restriction base="dms:Text"/>
      </xsd:simpleType>
    </xsd:element>
    <xsd:element name="Status" ma:index="9" nillable="true" ma:displayName="Status" ma:internalName="Status">
      <xsd:simpleType>
        <xsd:restriction base="dms:Text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bbb5d3e9-fb91-47ab-8ddc-3316da5eba4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dffe0e-3a45-4ba0-ae43-c831ec5d87b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d6995e-2094-4cd5-8632-a7cdafa31eea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46538cb3-03e1-4c6c-969b-0ab0254686f1}" ma:internalName="TaxCatchAll" ma:showField="CatchAllData" ma:web="9adffe0e-3a45-4ba0-ae43-c831ec5d87b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tatus xmlns="797234c1-1612-4e13-9d20-a4eca7129b16">Inco Complete</Status>
    <TaskName xmlns="797234c1-1612-4e13-9d20-a4eca7129b16">TPC05-MSS-223107 Re-Submission Inco 6</TaskName>
    <lcf76f155ced4ddcb4097134ff3c332f xmlns="797234c1-1612-4e13-9d20-a4eca7129b16">
      <Terms xmlns="http://schemas.microsoft.com/office/infopath/2007/PartnerControls"/>
    </lcf76f155ced4ddcb4097134ff3c332f>
    <TaxCatchAll xmlns="71d6995e-2094-4cd5-8632-a7cdafa31eea" xsi:nil="true"/>
  </documentManagement>
</p:properties>
</file>

<file path=customXml/itemProps1.xml><?xml version="1.0" encoding="utf-8"?>
<ds:datastoreItem xmlns:ds="http://schemas.openxmlformats.org/officeDocument/2006/customXml" ds:itemID="{72FB3DB4-C8C8-4459-A206-0677B5044F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7234c1-1612-4e13-9d20-a4eca7129b16"/>
    <ds:schemaRef ds:uri="9adffe0e-3a45-4ba0-ae43-c831ec5d87b2"/>
    <ds:schemaRef ds:uri="71d6995e-2094-4cd5-8632-a7cdafa31e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CF2805E-9A18-4B74-9A89-EBFA2333910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511A91A-C9C9-45B0-80C7-7F5EB69DF773}">
  <ds:schemaRefs>
    <ds:schemaRef ds:uri="http://schemas.microsoft.com/office/2006/metadata/properties"/>
    <ds:schemaRef ds:uri="http://schemas.microsoft.com/office/infopath/2007/PartnerControls"/>
    <ds:schemaRef ds:uri="797234c1-1612-4e13-9d20-a4eca7129b16"/>
    <ds:schemaRef ds:uri="71d6995e-2094-4cd5-8632-a7cdafa31ee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CTUS</dc:creator>
  <cp:keywords/>
  <dc:description/>
  <cp:lastModifiedBy>Editor</cp:lastModifiedBy>
  <cp:revision>3</cp:revision>
  <dcterms:created xsi:type="dcterms:W3CDTF">2023-11-17T07:38:00Z</dcterms:created>
  <dcterms:modified xsi:type="dcterms:W3CDTF">2023-11-17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066ECA61BE304F852D5CD74E9057A4</vt:lpwstr>
  </property>
  <property fmtid="{D5CDD505-2E9C-101B-9397-08002B2CF9AE}" pid="3" name="MediaServiceImageTags">
    <vt:lpwstr/>
  </property>
</Properties>
</file>